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D60" w:rsidRPr="009A03A7" w:rsidRDefault="00243D60" w:rsidP="00243D60">
      <w:pPr>
        <w:spacing w:line="360" w:lineRule="auto"/>
        <w:rPr>
          <w:b/>
          <w:sz w:val="24"/>
        </w:rPr>
      </w:pPr>
      <w:r>
        <w:rPr>
          <w:rFonts w:hint="eastAsia"/>
          <w:b/>
          <w:bCs/>
          <w:iCs/>
          <w:sz w:val="32"/>
          <w:szCs w:val="32"/>
        </w:rPr>
        <w:t xml:space="preserve">Table </w:t>
      </w:r>
      <w:r>
        <w:rPr>
          <w:b/>
          <w:bCs/>
          <w:iCs/>
          <w:sz w:val="32"/>
          <w:szCs w:val="32"/>
        </w:rPr>
        <w:t>S</w:t>
      </w:r>
      <w:r>
        <w:rPr>
          <w:rFonts w:hint="eastAsia"/>
          <w:b/>
          <w:bCs/>
          <w:iCs/>
          <w:sz w:val="32"/>
          <w:szCs w:val="32"/>
        </w:rPr>
        <w:t>2</w:t>
      </w:r>
    </w:p>
    <w:p w:rsidR="00243D60" w:rsidRPr="00C952AF" w:rsidRDefault="00243D60" w:rsidP="00243D60">
      <w:pPr>
        <w:spacing w:line="360" w:lineRule="auto"/>
        <w:rPr>
          <w:bCs/>
          <w:sz w:val="24"/>
          <w:szCs w:val="24"/>
        </w:rPr>
      </w:pPr>
      <w:r w:rsidRPr="00D84ECB">
        <w:rPr>
          <w:rFonts w:hint="eastAsia"/>
          <w:bCs/>
          <w:sz w:val="24"/>
          <w:szCs w:val="24"/>
        </w:rPr>
        <w:t>Primers used in this study</w:t>
      </w:r>
    </w:p>
    <w:tbl>
      <w:tblPr>
        <w:tblW w:w="935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7938"/>
      </w:tblGrid>
      <w:tr w:rsidR="00243D60" w:rsidRPr="00250948" w:rsidTr="00464113"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250948">
              <w:rPr>
                <w:rFonts w:hint="eastAsia"/>
                <w:bCs/>
                <w:sz w:val="18"/>
                <w:szCs w:val="18"/>
              </w:rPr>
              <w:t>Prmier</w:t>
            </w:r>
          </w:p>
        </w:tc>
        <w:tc>
          <w:tcPr>
            <w:tcW w:w="79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250948">
              <w:rPr>
                <w:rFonts w:hint="eastAsia"/>
                <w:iCs/>
                <w:sz w:val="18"/>
                <w:szCs w:val="18"/>
              </w:rPr>
              <w:t>Sequence(5</w:t>
            </w:r>
            <w:r w:rsidRPr="00250948">
              <w:rPr>
                <w:iCs/>
                <w:sz w:val="18"/>
                <w:szCs w:val="18"/>
              </w:rPr>
              <w:t>’</w:t>
            </w:r>
            <w:r w:rsidRPr="00250948">
              <w:rPr>
                <w:rFonts w:hint="eastAsia"/>
                <w:iCs/>
                <w:sz w:val="18"/>
                <w:szCs w:val="18"/>
              </w:rPr>
              <w:t>-3</w:t>
            </w:r>
            <w:r w:rsidRPr="00250948">
              <w:rPr>
                <w:iCs/>
                <w:sz w:val="18"/>
                <w:szCs w:val="18"/>
              </w:rPr>
              <w:t>’</w:t>
            </w:r>
            <w:r w:rsidRPr="00250948">
              <w:rPr>
                <w:rFonts w:hint="eastAsia"/>
                <w:iCs/>
                <w:sz w:val="18"/>
                <w:szCs w:val="18"/>
              </w:rPr>
              <w:t>)</w:t>
            </w:r>
          </w:p>
        </w:tc>
      </w:tr>
      <w:tr w:rsidR="00243D60" w:rsidRPr="00250948" w:rsidTr="00464113">
        <w:tc>
          <w:tcPr>
            <w:tcW w:w="14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dpe-F</w:t>
            </w:r>
          </w:p>
        </w:tc>
        <w:tc>
          <w:tcPr>
            <w:tcW w:w="79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EA5E80">
              <w:rPr>
                <w:bCs/>
                <w:sz w:val="18"/>
                <w:szCs w:val="18"/>
              </w:rPr>
              <w:t>TGCCACCTAAAAAGGAGCGATTTACATATGAAATATGGTATTTATTACGCTT</w:t>
            </w:r>
          </w:p>
        </w:tc>
      </w:tr>
      <w:tr w:rsidR="00243D60" w:rsidRPr="00EA5E80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rdpe</w:t>
            </w:r>
            <w:r w:rsidRPr="00250948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bCs/>
                <w:sz w:val="18"/>
                <w:szCs w:val="18"/>
              </w:rPr>
            </w:pPr>
            <w:r w:rsidRPr="00EA5E80">
              <w:rPr>
                <w:sz w:val="18"/>
              </w:rPr>
              <w:t>GCTTGAGCTCGACTCTAGAGGATCCTTAGACTTCAAATACATGTTTTACA</w:t>
            </w:r>
          </w:p>
        </w:tc>
      </w:tr>
      <w:tr w:rsidR="00243D60" w:rsidRPr="00EA5E80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</w:t>
            </w:r>
            <w:r>
              <w:rPr>
                <w:rFonts w:hint="eastAsia"/>
                <w:bCs/>
                <w:sz w:val="18"/>
                <w:szCs w:val="18"/>
              </w:rPr>
              <w:t>hoD-</w:t>
            </w: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A5E80">
              <w:rPr>
                <w:bCs/>
                <w:sz w:val="18"/>
                <w:szCs w:val="18"/>
              </w:rPr>
              <w:t>TGCCACCTAAAAAGGAGCGATTTACAT</w:t>
            </w:r>
            <w:r w:rsidRPr="006008C9">
              <w:rPr>
                <w:bCs/>
                <w:sz w:val="18"/>
                <w:szCs w:val="18"/>
              </w:rPr>
              <w:t>ATGGCATACGACAGTCGTTTTGATG</w:t>
            </w:r>
          </w:p>
        </w:tc>
      </w:tr>
      <w:tr w:rsidR="00243D60" w:rsidRPr="00EA5E80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hoD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bookmarkStart w:id="0" w:name="OLE_LINK2"/>
            <w:r w:rsidRPr="00EA5E80">
              <w:rPr>
                <w:sz w:val="18"/>
              </w:rPr>
              <w:t>GCTTGAGCTCGACTCTAGAGGATCC</w:t>
            </w:r>
            <w:bookmarkEnd w:id="0"/>
            <w:r w:rsidRPr="006008C9">
              <w:rPr>
                <w:sz w:val="18"/>
              </w:rPr>
              <w:t>TCATCGGATTGCTTCACCCCGCCTTGG</w:t>
            </w:r>
          </w:p>
        </w:tc>
      </w:tr>
      <w:tr w:rsidR="00243D60" w:rsidRPr="00EA5E80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YwbN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A5E80">
              <w:rPr>
                <w:bCs/>
                <w:sz w:val="18"/>
                <w:szCs w:val="18"/>
              </w:rPr>
              <w:t>TGCCACCTAAAAAGGAGCGATTTACAT</w:t>
            </w:r>
            <w:r w:rsidRPr="00305FAD">
              <w:rPr>
                <w:bCs/>
                <w:sz w:val="18"/>
                <w:szCs w:val="18"/>
              </w:rPr>
              <w:t>ATGAGCGATGAACAGAAAAAGCCAGAAC</w:t>
            </w:r>
          </w:p>
        </w:tc>
      </w:tr>
      <w:tr w:rsidR="00243D60" w:rsidRPr="00EA5E80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YwbN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A5E80">
              <w:rPr>
                <w:sz w:val="18"/>
              </w:rPr>
              <w:t>GCTTGAGCTCGACTCTAGAGGATCC</w:t>
            </w:r>
            <w:r w:rsidRPr="00305FAD">
              <w:rPr>
                <w:sz w:val="18"/>
              </w:rPr>
              <w:t>TTATGATTCCAGCAAACGCTGGGCAATATA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MA5</w:t>
            </w:r>
            <w:r w:rsidRPr="00250948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6008C9">
              <w:rPr>
                <w:bCs/>
                <w:sz w:val="18"/>
                <w:szCs w:val="18"/>
              </w:rPr>
              <w:t>GGATCCTCTAGAGTCGAGCTCAAGCTA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M</w:t>
            </w:r>
            <w:r>
              <w:rPr>
                <w:bCs/>
                <w:sz w:val="18"/>
                <w:szCs w:val="18"/>
              </w:rPr>
              <w:t>A5</w:t>
            </w:r>
            <w:r w:rsidRPr="00250948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sz w:val="18"/>
              </w:rPr>
              <w:t>ATG</w:t>
            </w:r>
            <w:r w:rsidRPr="006008C9">
              <w:rPr>
                <w:sz w:val="18"/>
              </w:rPr>
              <w:t>TAAATCGCTCCTTTTTAGGTGGCA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MA5R-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AAATATGGTATTTATTACGCTTATTGGGAAAAG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MA5R-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CATATGTAAATCGCTCCTTTTTAGGTG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SacB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ACCTAAAAAGGAGCGATTTACATATGAACATCAAAAAGTTTGCAAAACAAG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sacB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CAATAAGCGTAATAAATACCATATTTTTCTTTCGCAAACGCTTGAGTT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AprE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ACCTAAAAAGGAGCGATTTACATATGAGAAGCAAAAAATTGTGGATCAGCT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AprE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CAATAAGCGTAATAAATACCATATTTAGCCTGCGCAGACATGTTGCT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AmyE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ACCTAAAAAGGAGCGATTTACATATGTTTGCAAAACGATTCAAAACCTCT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A</w:t>
            </w:r>
            <w:r>
              <w:rPr>
                <w:bCs/>
                <w:sz w:val="18"/>
                <w:szCs w:val="18"/>
              </w:rPr>
              <w:t>myE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CAATAAGCGTAATAAATACCATATTTAGCACTCGCAGCCGCCGGT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AmyL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ACCTAAAAAGGAGCGATTTACATATGAAACAACAAAAACGGCTTTAC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AmyL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CAATAAGCGTAATAAATACCATATTTCGCCGCTGCTGCAGAAT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YwbN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ACCTAAAAAGGAGCGATTTACATATGAGCGATGAACAGAAAAAGCCA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YwbN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CAATAAGCGTAATAAATACCATATTTTGGCTTAGCCGCAGTCTGAA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YukE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ACCTAAAAAGGAGCGATTTACATATGAAAAAGATGTCCAGAAGACAATTT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YukE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CAATAAGCGTAATAAATACCATATTTGAGATACCTGGCATAGCCATAT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YuiC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ACCTAAAAAGGAGCGATTTACATATGATGTTGAATATGATCAGACGTTTGCT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PYuiC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EE4B9C">
              <w:rPr>
                <w:sz w:val="18"/>
              </w:rPr>
              <w:t>CAATAAGCGTAATAAATACCATATTTCAAGTCCTTCGCTTCAATTCCT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m</w:t>
            </w:r>
            <w:r>
              <w:rPr>
                <w:bCs/>
                <w:sz w:val="18"/>
                <w:szCs w:val="18"/>
              </w:rPr>
              <w:t>1</w:t>
            </w:r>
            <w:r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675941">
              <w:rPr>
                <w:sz w:val="18"/>
              </w:rPr>
              <w:t>CACTAACCTGCCCCGTTAGTTGAAGGCATTTTCTGTCAATGTTTTCTTA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m</w:t>
            </w:r>
            <w:r>
              <w:rPr>
                <w:bCs/>
                <w:sz w:val="18"/>
                <w:szCs w:val="18"/>
              </w:rPr>
              <w:t>1</w:t>
            </w:r>
            <w:r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675941">
              <w:rPr>
                <w:sz w:val="18"/>
              </w:rPr>
              <w:t>GAACTGGAATGAGATTGAGCCATTTATTCATTCAGTTTTCGTGCGGACTGGC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araR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675941">
              <w:rPr>
                <w:sz w:val="18"/>
              </w:rPr>
              <w:t>TCTTCAACTAAAGCACCCATTAGTT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araR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675941">
              <w:rPr>
                <w:sz w:val="18"/>
              </w:rPr>
              <w:t>CTTCAACTAACGGGGCAGGTTAGT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UP1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EA5E80" w:rsidRDefault="00243D60" w:rsidP="00464113">
            <w:pPr>
              <w:rPr>
                <w:sz w:val="18"/>
              </w:rPr>
            </w:pPr>
            <w:r w:rsidRPr="0083009A">
              <w:rPr>
                <w:sz w:val="18"/>
              </w:rPr>
              <w:t>GCAGCATACCAGGCATACTAT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UP1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AGAATCAAGCCCGGTATTC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N1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ACATTGGAATACCGGGCTTGATTCTATTGATTACACCGCCTGATT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N1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AACTAATGGGTGCTTTAGTTGAAGAGCCAAGCCATTCAAAAACAT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1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GTCCGCACGAAAACTGAATGAATAACATCTTCGTCATCGCCATTATT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1-</w:t>
            </w:r>
            <w:r>
              <w:rPr>
                <w:bCs/>
                <w:sz w:val="18"/>
                <w:szCs w:val="18"/>
              </w:rPr>
              <w:t>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ATGGACACGACAATCAGCAGA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UP2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GCACAGGTCAAAACGAAAG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UP2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GGACCGAAGATAATCAGAGCA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N2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TCGTTGCTCTGATTATCTTCGGTCCTCATGTTTTTGACAAGGCTC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N2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AACTAATGGGTGCTTTAGTTGAAGAGCGAGAACAAAACGGATATG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2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GTCCGCACGAAAACTGAATGAATAACAAAAAGCTGCCTGAATTG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2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GGATGACCGGCATTTGGAA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lastRenderedPageBreak/>
              <w:t>UP3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ATTGTCACCGGGATCATCCT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UP3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AACTAATGGGTGCTTTAGTTGAAGAAAGCGCCGGCAGTTTATCA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N3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GTCCGCACGAAAACTGAATGAATAATAAACAAGCAACAAGCGGA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N3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TTTCAGATTCAGTCACCAAGGT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m2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TCTTCAACTAAAGCACCCATTAGTT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m</w:t>
            </w:r>
            <w:r>
              <w:rPr>
                <w:bCs/>
                <w:sz w:val="18"/>
                <w:szCs w:val="18"/>
              </w:rPr>
              <w:t>2</w:t>
            </w:r>
            <w:r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CA756A" w:rsidRDefault="00243D60" w:rsidP="00464113">
            <w:pPr>
              <w:rPr>
                <w:sz w:val="18"/>
              </w:rPr>
            </w:pPr>
            <w:r w:rsidRPr="00CA756A">
              <w:rPr>
                <w:sz w:val="18"/>
              </w:rPr>
              <w:t>TTATTCATTCAGTTTTCGTGCGGA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bookmarkStart w:id="1" w:name="_Hlk438298463"/>
            <w:r w:rsidRPr="00250948">
              <w:rPr>
                <w:rFonts w:hint="eastAsia"/>
                <w:bCs/>
                <w:sz w:val="18"/>
                <w:szCs w:val="18"/>
              </w:rPr>
              <w:t>pMA5</w:t>
            </w:r>
            <w:r>
              <w:rPr>
                <w:bCs/>
                <w:sz w:val="18"/>
                <w:szCs w:val="18"/>
              </w:rPr>
              <w:t>R</w:t>
            </w:r>
            <w:r w:rsidRPr="00250948">
              <w:rPr>
                <w:rFonts w:hint="eastAsia"/>
                <w:bCs/>
                <w:sz w:val="18"/>
                <w:szCs w:val="18"/>
              </w:rPr>
              <w:t>-F</w:t>
            </w: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A65DD4">
              <w:rPr>
                <w:bCs/>
                <w:sz w:val="18"/>
                <w:szCs w:val="18"/>
              </w:rPr>
              <w:t>GGATCCTCTAGAGTCGAGCTCAAGC</w:t>
            </w:r>
          </w:p>
        </w:tc>
      </w:tr>
      <w:bookmarkEnd w:id="1"/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250948">
              <w:rPr>
                <w:rFonts w:hint="eastAsia"/>
                <w:bCs/>
                <w:sz w:val="18"/>
                <w:szCs w:val="18"/>
              </w:rPr>
              <w:t>pMA5</w:t>
            </w:r>
            <w:r>
              <w:rPr>
                <w:bCs/>
                <w:sz w:val="18"/>
                <w:szCs w:val="18"/>
              </w:rPr>
              <w:t>R</w:t>
            </w:r>
            <w:r w:rsidRPr="00250948">
              <w:rPr>
                <w:rFonts w:hint="eastAsia"/>
                <w:bCs/>
                <w:sz w:val="18"/>
                <w:szCs w:val="18"/>
              </w:rPr>
              <w:t>-R</w:t>
            </w: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A65DD4" w:rsidRDefault="00243D60" w:rsidP="00464113">
            <w:pPr>
              <w:rPr>
                <w:bCs/>
                <w:sz w:val="18"/>
                <w:szCs w:val="18"/>
              </w:rPr>
            </w:pPr>
            <w:r w:rsidRPr="00A65DD4">
              <w:rPr>
                <w:bCs/>
                <w:sz w:val="18"/>
                <w:szCs w:val="18"/>
              </w:rPr>
              <w:t>GCTGCCACCTCCACCGCTACCGACTTCAAATACATGTTTTACAAA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MA5RL</w:t>
            </w:r>
            <w:r w:rsidRPr="00250948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A65DD4">
              <w:rPr>
                <w:bCs/>
                <w:sz w:val="18"/>
                <w:szCs w:val="18"/>
              </w:rPr>
              <w:t>GGATCCTCTAGAGTCGAGCTCAAG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MA5RL-</w:t>
            </w:r>
            <w:r w:rsidRPr="00250948">
              <w:rPr>
                <w:rFonts w:hint="eastAsia"/>
                <w:bCs/>
                <w:sz w:val="18"/>
                <w:szCs w:val="18"/>
              </w:rPr>
              <w:t>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A65DD4" w:rsidRDefault="00243D60" w:rsidP="00464113">
            <w:pPr>
              <w:rPr>
                <w:bCs/>
                <w:color w:val="000000"/>
                <w:sz w:val="18"/>
                <w:szCs w:val="18"/>
              </w:rPr>
            </w:pPr>
            <w:r w:rsidRPr="00A65DD4">
              <w:rPr>
                <w:bCs/>
                <w:color w:val="000000"/>
                <w:sz w:val="18"/>
                <w:szCs w:val="18"/>
              </w:rPr>
              <w:t>GCTGCCACCTCCACCGCTACCGACTT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roES</w:t>
            </w:r>
            <w:r w:rsidRPr="00250948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DF6EE6" w:rsidRDefault="00243D60" w:rsidP="00464113">
            <w:pPr>
              <w:rPr>
                <w:bCs/>
                <w:color w:val="000000"/>
                <w:sz w:val="18"/>
                <w:szCs w:val="18"/>
              </w:rPr>
            </w:pPr>
            <w:r w:rsidRPr="00A65DD4">
              <w:rPr>
                <w:bCs/>
                <w:color w:val="000000"/>
                <w:sz w:val="18"/>
                <w:szCs w:val="18"/>
              </w:rPr>
              <w:t>ATTTGAAGTCGGTAGCGGTGGAGGTGGCAGCTTGTTAAAGCCATTAGGTGATCGCGTT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roES</w:t>
            </w:r>
            <w:r w:rsidRPr="00250948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DF6EE6" w:rsidRDefault="00243D60" w:rsidP="00464113">
            <w:pPr>
              <w:rPr>
                <w:bCs/>
                <w:color w:val="000000"/>
                <w:sz w:val="18"/>
                <w:szCs w:val="18"/>
              </w:rPr>
            </w:pPr>
            <w:r w:rsidRPr="00A65DD4">
              <w:rPr>
                <w:bCs/>
                <w:color w:val="000000"/>
                <w:sz w:val="18"/>
                <w:szCs w:val="18"/>
              </w:rPr>
              <w:t>CAAGCTAGCTTGAGCTCGACTCTAGAGGATCCTTAGCCGATAACAGCTAAAATGTCG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groEL</w:t>
            </w:r>
            <w:r w:rsidRPr="00250948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DF6EE6" w:rsidRDefault="00243D60" w:rsidP="00464113">
            <w:pPr>
              <w:rPr>
                <w:bCs/>
                <w:color w:val="000000"/>
                <w:sz w:val="18"/>
                <w:szCs w:val="18"/>
              </w:rPr>
            </w:pPr>
            <w:r w:rsidRPr="00A65DD4">
              <w:rPr>
                <w:bCs/>
                <w:color w:val="000000"/>
                <w:sz w:val="18"/>
                <w:szCs w:val="18"/>
              </w:rPr>
              <w:t>TTTGAAGTCGGTAGCGGTGGAGGTGGCAGCATGGCAAAAGAAATTAAGTTTAGTGAA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roEL</w:t>
            </w:r>
            <w:r w:rsidRPr="00250948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DF6EE6" w:rsidRDefault="00243D60" w:rsidP="00464113">
            <w:pPr>
              <w:rPr>
                <w:bCs/>
                <w:color w:val="000000"/>
                <w:sz w:val="18"/>
                <w:szCs w:val="18"/>
              </w:rPr>
            </w:pPr>
            <w:r w:rsidRPr="00A65DD4">
              <w:rPr>
                <w:bCs/>
                <w:color w:val="000000"/>
                <w:sz w:val="18"/>
                <w:szCs w:val="18"/>
              </w:rPr>
              <w:t>AGCTAGCTTGAGCTCGACTCTAGAGGATCCTTACATCATTCCACCCATACCGCCCAT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tabs>
                <w:tab w:val="left" w:pos="435"/>
              </w:tabs>
              <w:rPr>
                <w:rFonts w:hint="eastAsia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naK</w:t>
            </w:r>
            <w:r w:rsidRPr="00250948">
              <w:rPr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A65DD4">
              <w:rPr>
                <w:bCs/>
                <w:sz w:val="18"/>
                <w:szCs w:val="18"/>
              </w:rPr>
              <w:t>ATTTGAAGTCGGTAGCGGTGGAGGTGGCAGCGTGAGTAAAGTTATCGGAATCGACTTA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naK</w:t>
            </w:r>
            <w:r w:rsidRPr="00250948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A65DD4">
              <w:rPr>
                <w:bCs/>
                <w:sz w:val="18"/>
                <w:szCs w:val="18"/>
              </w:rPr>
              <w:t>AAGCTAGCTTGAGCTCGACTCTAGAGGATCCTTATTTTTTGTTTTGGTCGTCGTTTA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naJ</w:t>
            </w:r>
            <w:r w:rsidRPr="00250948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A65DD4">
              <w:rPr>
                <w:bCs/>
                <w:sz w:val="18"/>
                <w:szCs w:val="18"/>
              </w:rPr>
              <w:t>TTTGAAGTCGGTAGCGGTGGAGGTGGCAGCATGAGTAAGCGTGATTACTATGAAGTG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dnaJ</w:t>
            </w:r>
            <w:r w:rsidRPr="00250948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A65DD4">
              <w:rPr>
                <w:bCs/>
                <w:sz w:val="18"/>
                <w:szCs w:val="18"/>
              </w:rPr>
              <w:t>AAGCTAGCTTGAGCTCGACTCTAGAGGATCCTTAATCGCCTTTAAACGCGCGTTTTA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xylA</w:t>
            </w:r>
            <w:r w:rsidRPr="00250948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A65DD4">
              <w:rPr>
                <w:bCs/>
                <w:sz w:val="18"/>
                <w:szCs w:val="18"/>
              </w:rPr>
              <w:t>ATTTGAAGTCGGTAGCGGTGGAGGTGGCAGCATGGCTCAATCTCATTCCAGTTCAAT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xylA</w:t>
            </w:r>
            <w:r w:rsidRPr="00250948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A65DD4">
              <w:rPr>
                <w:bCs/>
                <w:sz w:val="18"/>
                <w:szCs w:val="18"/>
              </w:rPr>
              <w:t>TAGCTTGAGCTCGACTCTAGAGGATCCTTATACTTCTAAAATGTATTGGTTCAATATC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el</w:t>
            </w:r>
            <w:r w:rsidRPr="00250948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A65DD4">
              <w:rPr>
                <w:bCs/>
                <w:sz w:val="18"/>
                <w:szCs w:val="18"/>
              </w:rPr>
              <w:t>GTATTTGAAGTCGGTAGCGGTGGAGGTGGCAGCGCTGATTTAGGCCACCAGACGTTG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el</w:t>
            </w:r>
            <w:r w:rsidRPr="00250948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A65DD4">
              <w:rPr>
                <w:bCs/>
                <w:sz w:val="18"/>
                <w:szCs w:val="18"/>
              </w:rPr>
              <w:t>CAAGCTAGCTTGAGCTCGACTCTAGAGGATCCTTAATTTAATTTACCCGCACCCGCTT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hoA</w:t>
            </w:r>
            <w:r>
              <w:rPr>
                <w:bCs/>
                <w:sz w:val="18"/>
                <w:szCs w:val="18"/>
              </w:rPr>
              <w:t>(BS)</w:t>
            </w:r>
            <w:r w:rsidRPr="00250948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GTATTTGAAGTCGGTAGCGGTGGAGGTGGCAGCGAGCTTCAGCAAACAGAAAAGGCCA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hoA</w:t>
            </w:r>
            <w:r>
              <w:rPr>
                <w:bCs/>
                <w:sz w:val="18"/>
                <w:szCs w:val="18"/>
              </w:rPr>
              <w:t>(BS)</w:t>
            </w:r>
            <w:r w:rsidRPr="00250948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CTAGCTTGAGCTCGACTCTAGAGGATCCTTATTTTCCAGTTTTTAAAATCTTAAATAT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lipA</w:t>
            </w:r>
            <w:r w:rsidRPr="00250948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GTATTTGAAGTCGGTAGCGGTGGAGGTGGCAGCGCTGAACACAATCCAGTCGTTATG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ipA</w:t>
            </w:r>
            <w:r w:rsidRPr="00250948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AGCTAGCTTGAGCTCGACTCTAGAGGATCCTTAATTCGTATTCTGGCCCCCGCCGTT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hoD</w:t>
            </w:r>
            <w:r w:rsidRPr="00250948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GTATTTGAAGTCGGTAGCGGTGGAGGTGGCAGCGCGCCTAACTTCTCAAGCTATC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hoD</w:t>
            </w:r>
            <w:r w:rsidRPr="00250948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CAAGCTAGCTTGAGCTCGACTCTAGAGGATCCTCATCGGATTGCTTCACCCCGCCTT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ywbN</w:t>
            </w:r>
            <w:r>
              <w:rPr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TTTGAAGTCGGTAGCGGTGGAGGTGGCAGCGCTAAGCCATCGAAAAAGGATGAAAAA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ywbN</w:t>
            </w:r>
            <w:r>
              <w:rPr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CAAGCTAGCTTGAGCTCGACTCTAGAGGATCCTTATGATTCCAGCAAACGCTGGGCAA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rsA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ATTTGAAGTCGGTAGCGGTGGAGGTGGCAGCATGAAGAAAATCGCAATAGCAGCTAT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rsA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CTAGCTTGAGCTCGACTCTAGAGGATCCTTATTTAGAATTGCTTGAAGATGAAGAAGT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lacZ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GTATTTGAAGTCGGTAGCGGTGGAGGTGGCAGCATGACCATGATTACGGATTCACTG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lacZ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GCTAGCTTGAGCTCGACTCTAGAGGATCCTTATTTTTGACACCAGACCAACTGGTAAT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hoA(</w:t>
            </w:r>
            <w:r>
              <w:rPr>
                <w:bCs/>
                <w:sz w:val="18"/>
                <w:szCs w:val="18"/>
              </w:rPr>
              <w:t>EC</w:t>
            </w:r>
            <w:r>
              <w:rPr>
                <w:rFonts w:hint="eastAsia"/>
                <w:bCs/>
                <w:sz w:val="18"/>
                <w:szCs w:val="18"/>
              </w:rPr>
              <w:t>)</w:t>
            </w:r>
            <w:r>
              <w:rPr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GTATTTGAAGTCGGTAGCGGTGGAGGTGGCAGCCGGACACCAGAAATGCCTGTTCT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hoA(</w:t>
            </w:r>
            <w:r>
              <w:rPr>
                <w:bCs/>
                <w:sz w:val="18"/>
                <w:szCs w:val="18"/>
              </w:rPr>
              <w:t>EC</w:t>
            </w:r>
            <w:r>
              <w:rPr>
                <w:rFonts w:hint="eastAsia"/>
                <w:bCs/>
                <w:sz w:val="18"/>
                <w:szCs w:val="18"/>
              </w:rPr>
              <w:t>)</w:t>
            </w:r>
            <w:r>
              <w:rPr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CAAGCTAGCTTGAGCTCGACTCTAGAGGATCCTTATTTCAGCCCCAGAGCGGCTTT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bgaB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GTATTTGAAGTCGGTAGCGGTGGAGGTGGCAGCATGAATGTGTTATCCTCAATTTGTTACGGA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bgaB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CAAGCTAGCTTGAGCTCGACTCTAGAGGATCCCTAAACCTTCCCGGCTTCATCATG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amyS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096A3B">
              <w:rPr>
                <w:bCs/>
                <w:sz w:val="18"/>
                <w:szCs w:val="18"/>
              </w:rPr>
              <w:t>GTATTTGAAGTCGGTAGCGGTGGAGGTGGCAGCGCCGCACCCTTTAACGGCAC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amyS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096A3B">
              <w:rPr>
                <w:bCs/>
                <w:sz w:val="18"/>
                <w:szCs w:val="18"/>
              </w:rPr>
              <w:t>AGCTAGCTTGAGCTCGACTCTAGAGGATCCTTAAGGCCATGCCACCAGTCTA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amyL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GTATTTGAAGTCGGTAGCGGTGGAGGTGGCAGCGCAAATCTTAATGGGACGCTGATG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amyL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5B1E42">
              <w:rPr>
                <w:bCs/>
                <w:sz w:val="18"/>
                <w:szCs w:val="18"/>
              </w:rPr>
              <w:t>AGCTAGCTTGAGCTCGACTCTAGAGGATCCCTATCTTTGAACATAGATCGAAACCGA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</w:t>
            </w:r>
            <w:r>
              <w:rPr>
                <w:rFonts w:hint="eastAsia"/>
                <w:bCs/>
                <w:sz w:val="18"/>
                <w:szCs w:val="18"/>
              </w:rPr>
              <w:t>fp-</w:t>
            </w: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096A3B">
              <w:rPr>
                <w:bCs/>
                <w:sz w:val="18"/>
                <w:szCs w:val="18"/>
              </w:rPr>
              <w:t>GAAGTCGGTAGCGGTGGAGGTGGCAGCATGAGTAAAGGAGAAGAACTTTTCACTG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</w:t>
            </w:r>
            <w:r>
              <w:rPr>
                <w:rFonts w:hint="eastAsia"/>
                <w:bCs/>
                <w:sz w:val="18"/>
                <w:szCs w:val="18"/>
              </w:rPr>
              <w:t>fp-</w:t>
            </w:r>
            <w:r>
              <w:rPr>
                <w:bCs/>
                <w:sz w:val="18"/>
                <w:szCs w:val="18"/>
              </w:rPr>
              <w:t>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096A3B">
              <w:rPr>
                <w:bCs/>
                <w:sz w:val="18"/>
                <w:szCs w:val="18"/>
              </w:rPr>
              <w:t>GAGCTCGACTCTAGAGGATCCCTATTTGTATAGTTCATCCATGCCATGT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lastRenderedPageBreak/>
              <w:t>rfp</w:t>
            </w:r>
            <w:r w:rsidRPr="00250948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096A3B">
              <w:rPr>
                <w:bCs/>
                <w:sz w:val="18"/>
                <w:szCs w:val="18"/>
              </w:rPr>
              <w:t>GTATTTGAAGTCGGTAGCGGTGGAGGTGGCAGCATGGCGAGTAGCGAAGACGTTAT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rFonts w:hint="eastAsia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fp</w:t>
            </w:r>
            <w:r w:rsidRPr="00250948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250948" w:rsidRDefault="00243D60" w:rsidP="00464113">
            <w:pPr>
              <w:rPr>
                <w:bCs/>
                <w:sz w:val="18"/>
                <w:szCs w:val="18"/>
              </w:rPr>
            </w:pPr>
            <w:r w:rsidRPr="00096A3B">
              <w:rPr>
                <w:bCs/>
                <w:sz w:val="18"/>
                <w:szCs w:val="18"/>
              </w:rPr>
              <w:t>CTTGAGCTCGACTCTAGAGGATCCTTAAGCACCGGTGGAGTGACGACC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MA5R16E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096A3B" w:rsidRDefault="00243D60" w:rsidP="00464113">
            <w:pPr>
              <w:rPr>
                <w:bCs/>
                <w:sz w:val="18"/>
                <w:szCs w:val="18"/>
              </w:rPr>
            </w:pPr>
            <w:r w:rsidRPr="007A26E9">
              <w:rPr>
                <w:bCs/>
                <w:sz w:val="18"/>
                <w:szCs w:val="18"/>
              </w:rPr>
              <w:t>GCAAATCTTAATGGGACGCTGATGCA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MA5R16E-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096A3B" w:rsidRDefault="00243D60" w:rsidP="00464113">
            <w:pPr>
              <w:rPr>
                <w:bCs/>
                <w:sz w:val="18"/>
                <w:szCs w:val="18"/>
              </w:rPr>
            </w:pPr>
            <w:r w:rsidRPr="007A26E9">
              <w:rPr>
                <w:bCs/>
                <w:sz w:val="18"/>
                <w:szCs w:val="18"/>
              </w:rPr>
              <w:t>CTTGTCATCGTCATCGCTGCCACCTCCACCGCTACCGACTTCAAATACA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MA5R17E-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3D60" w:rsidRPr="00096A3B" w:rsidRDefault="00243D60" w:rsidP="00464113">
            <w:pPr>
              <w:rPr>
                <w:bCs/>
                <w:sz w:val="18"/>
                <w:szCs w:val="18"/>
              </w:rPr>
            </w:pPr>
            <w:r w:rsidRPr="002C116C">
              <w:rPr>
                <w:bCs/>
                <w:sz w:val="18"/>
                <w:szCs w:val="18"/>
              </w:rPr>
              <w:t>ATGAGTAAAGGAGAAGAACTTTTCACTG</w:t>
            </w:r>
          </w:p>
        </w:tc>
      </w:tr>
      <w:tr w:rsidR="00243D60" w:rsidRPr="00250948" w:rsidTr="00464113"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3D60" w:rsidRDefault="00243D60" w:rsidP="00464113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MA5R17E-F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3D60" w:rsidRPr="00096A3B" w:rsidRDefault="00243D60" w:rsidP="00464113">
            <w:pPr>
              <w:rPr>
                <w:bCs/>
                <w:sz w:val="18"/>
                <w:szCs w:val="18"/>
              </w:rPr>
            </w:pPr>
            <w:r w:rsidRPr="002C116C">
              <w:rPr>
                <w:bCs/>
                <w:sz w:val="18"/>
                <w:szCs w:val="18"/>
              </w:rPr>
              <w:t>CTTGTCATCGTCATCGCTGCCACCTCCACCGCTACCGACTTCAAAT</w:t>
            </w:r>
          </w:p>
        </w:tc>
      </w:tr>
    </w:tbl>
    <w:p w:rsidR="00B053B6" w:rsidRDefault="00B053B6" w:rsidP="00243D60">
      <w:bookmarkStart w:id="2" w:name="_GoBack"/>
      <w:bookmarkEnd w:id="2"/>
    </w:p>
    <w:sectPr w:rsidR="00B05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6386" w:rsidRDefault="000D6386" w:rsidP="00243D60">
      <w:r>
        <w:separator/>
      </w:r>
    </w:p>
  </w:endnote>
  <w:endnote w:type="continuationSeparator" w:id="0">
    <w:p w:rsidR="000D6386" w:rsidRDefault="000D6386" w:rsidP="00243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6386" w:rsidRDefault="000D6386" w:rsidP="00243D60">
      <w:r>
        <w:separator/>
      </w:r>
    </w:p>
  </w:footnote>
  <w:footnote w:type="continuationSeparator" w:id="0">
    <w:p w:rsidR="000D6386" w:rsidRDefault="000D6386" w:rsidP="00243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6A9"/>
    <w:rsid w:val="000D6386"/>
    <w:rsid w:val="00243D60"/>
    <w:rsid w:val="00B053B6"/>
    <w:rsid w:val="00BB2854"/>
    <w:rsid w:val="00EF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CCACE9-74B8-4807-9D72-32A93F81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3D6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3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3D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3D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3D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1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ei</dc:creator>
  <cp:keywords/>
  <dc:description/>
  <cp:lastModifiedBy>Cbei</cp:lastModifiedBy>
  <cp:revision>5</cp:revision>
  <dcterms:created xsi:type="dcterms:W3CDTF">2016-04-27T10:41:00Z</dcterms:created>
  <dcterms:modified xsi:type="dcterms:W3CDTF">2016-04-27T10:41:00Z</dcterms:modified>
</cp:coreProperties>
</file>